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</w:r>
    </w:p>
    <w:p>
      <w:pPr>
        <w:pStyle w:val="Normal"/>
        <w:jc w:val="both"/>
        <w:rPr/>
      </w:pPr>
      <w:r>
        <w:rPr>
          <w:b/>
          <w:sz w:val="22"/>
        </w:rPr>
        <w:t>Table S1</w:t>
      </w:r>
      <w:r>
        <w:rPr>
          <w:sz w:val="22"/>
        </w:rPr>
        <w:t>. Genes used in Q-PCR experiments with corresponding TaqMan assay identities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tbl>
      <w:tblPr>
        <w:tblW w:w="61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870"/>
        <w:gridCol w:w="1405"/>
        <w:gridCol w:w="1418"/>
      </w:tblGrid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Assay I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Amplicon leng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rStyle w:val="Emphasis"/>
                <w:sz w:val="22"/>
              </w:rPr>
              <w:t>Fluorophore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8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99999901_s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ACTB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3023943_g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ASP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201637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DEFB103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218678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GFN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297580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IL-1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1555410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L-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99999035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2"/>
              </w:rPr>
            </w:pPr>
            <w:r>
              <w:rPr>
                <w:bCs/>
                <w:sz w:val="22"/>
              </w:rPr>
              <w:t>IL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hyperlink r:id="rId2">
              <w:r>
                <w:rPr>
                  <w:rStyle w:val="InternetLink"/>
                  <w:sz w:val="22"/>
                </w:rPr>
                <w:t>Hs00914135_m1</w:t>
              </w:r>
            </w:hyperlink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L-3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369211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l-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174131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L-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1553824_g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IP-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171042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YC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232074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794359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GF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177401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TRIM6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Hs00822397_m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AM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:443/ab/en/US/adirect/ab?cmd=ABAssayDetailDisplay&amp;assayID=Hs00914135_m1&amp;Fs=y&amp;SearchRequest.Common.PageNumber=1&amp;assayType=ge&amp;chkBatchQueryText=false&amp;srchType=keyword&amp;searchValue=Hs00914135_m1&amp;searchBy=all&amp;msgType=ABGEKeywordResult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8:34:00Z</dcterms:created>
  <dc:creator>Kenneth E Palmer</dc:creator>
  <dc:description/>
  <dc:language>en-US</dc:language>
  <cp:lastModifiedBy>Kenneth E Palmer</cp:lastModifiedBy>
  <dcterms:modified xsi:type="dcterms:W3CDTF">2011-07-07T18:34:00Z</dcterms:modified>
  <cp:revision>2</cp:revision>
  <dc:subject/>
  <dc:title/>
</cp:coreProperties>
</file>